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BDD" w:rsidRDefault="00E94E92">
      <w:r>
        <w:rPr>
          <w:noProof/>
          <w:lang w:val="en-US"/>
        </w:rPr>
        <w:pict>
          <v:rect id="矩形 2" o:spid="_x0000_s1026" style="position:absolute;margin-left:-9pt;margin-top:-42.45pt;width:486pt;height:45pt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" filled="f" stroked="f">
            <v:textbox>
              <w:txbxContent>
                <w:p w:rsidR="0075730F" w:rsidRPr="000E1DBD" w:rsidRDefault="000223AE" w:rsidP="000223AE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eastAsia="zh-CN"/>
                    </w:rPr>
                  </w:pPr>
                  <w:r w:rsidRPr="003F62EB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lang w:eastAsia="zh-CN"/>
                    </w:rPr>
                    <w:t>Additional file 1: Figure S1</w:t>
                  </w:r>
                  <w:r w:rsidR="000E1DBD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eastAsia="zh-CN"/>
                    </w:rPr>
                    <w:t xml:space="preserve"> </w:t>
                  </w:r>
                  <w:r w:rsidR="0075730F" w:rsidRPr="0075730F">
                    <w:rPr>
                      <w:rFonts w:ascii="Arial" w:hAnsi="Arial" w:cs="Arial"/>
                      <w:b/>
                      <w:color w:val="000000" w:themeColor="text1"/>
                      <w:kern w:val="24"/>
                      <w:sz w:val="24"/>
                      <w:szCs w:val="24"/>
                      <w:vertAlign w:val="superscript"/>
                      <w:lang w:val="en-US"/>
                    </w:rPr>
                    <w:t>1</w:t>
                  </w:r>
                  <w:r w:rsidR="0075730F">
                    <w:rPr>
                      <w:rFonts w:ascii="Arial" w:hAnsi="Arial" w:cs="Arial"/>
                      <w:b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H</w:t>
                  </w:r>
                  <w:r w:rsidR="0075730F" w:rsidRPr="0075730F">
                    <w:rPr>
                      <w:rFonts w:ascii="Arial" w:hAnsi="Arial" w:cs="Arial"/>
                      <w:b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NMR </w:t>
                  </w:r>
                  <w:r w:rsidR="00DB0BB2">
                    <w:rPr>
                      <w:rFonts w:ascii="Arial" w:hAnsi="Arial" w:cs="Arial"/>
                      <w:b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spectra of serum and metabolite</w:t>
                  </w:r>
                  <w:r w:rsidR="0075730F" w:rsidRPr="0075730F">
                    <w:rPr>
                      <w:rFonts w:ascii="Arial" w:hAnsi="Arial" w:cs="Arial"/>
                      <w:b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assignment.</w:t>
                  </w:r>
                </w:p>
              </w:txbxContent>
            </v:textbox>
            <w10:wrap type="through"/>
          </v:rect>
        </w:pict>
      </w:r>
    </w:p>
    <w:p w:rsidR="00177313" w:rsidRDefault="00E94E92">
      <w:bookmarkStart w:id="0" w:name="_GoBack"/>
      <w:r>
        <w:rPr>
          <w:noProof/>
          <w:lang w:val="en-US"/>
        </w:rPr>
        <w:pict>
          <v:rect id="Rectangle 7" o:spid="_x0000_s1027" style="position:absolute;margin-left:0;margin-top:290.8pt;width:477pt;height:99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" filled="f" stroked="f">
            <v:textbox style="mso-fit-shape-to-text:t">
              <w:txbxContent>
                <w:p w:rsidR="0075730F" w:rsidRPr="00E21EB1" w:rsidRDefault="0075730F" w:rsidP="00177313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  <w:bCs/>
                      <w:color w:val="000000" w:themeColor="text1"/>
                      <w:kern w:val="24"/>
                      <w:lang w:val="en-US"/>
                    </w:rPr>
                  </w:pPr>
                  <w:r w:rsidRPr="00E21EB1">
                    <w:rPr>
                      <w:rFonts w:ascii="Arial" w:hAnsi="Arial" w:cs="Arial"/>
                      <w:bCs/>
                      <w:color w:val="000000" w:themeColor="text1"/>
                      <w:kern w:val="24"/>
                      <w:lang w:val="en-US"/>
                    </w:rPr>
                    <w:t xml:space="preserve">CD, </w:t>
                  </w:r>
                  <w:proofErr w:type="spellStart"/>
                  <w:r w:rsidRPr="00E21EB1">
                    <w:rPr>
                      <w:rFonts w:ascii="Arial" w:hAnsi="Arial" w:cs="Arial"/>
                      <w:bCs/>
                      <w:color w:val="000000" w:themeColor="text1"/>
                      <w:kern w:val="24"/>
                      <w:lang w:val="en-US"/>
                    </w:rPr>
                    <w:t>Crohn’s</w:t>
                  </w:r>
                  <w:proofErr w:type="spellEnd"/>
                  <w:r w:rsidRPr="00E21EB1">
                    <w:rPr>
                      <w:rFonts w:ascii="Arial" w:hAnsi="Arial" w:cs="Arial"/>
                      <w:bCs/>
                      <w:color w:val="000000" w:themeColor="text1"/>
                      <w:kern w:val="24"/>
                      <w:lang w:val="en-US"/>
                    </w:rPr>
                    <w:t xml:space="preserve"> disease; </w:t>
                  </w:r>
                  <w:proofErr w:type="spellStart"/>
                  <w:r w:rsidRPr="00E21EB1">
                    <w:rPr>
                      <w:rFonts w:ascii="Arial" w:hAnsi="Arial" w:cs="Arial"/>
                      <w:bCs/>
                      <w:color w:val="000000" w:themeColor="text1"/>
                      <w:kern w:val="24"/>
                      <w:lang w:val="en-US"/>
                    </w:rPr>
                    <w:t>UC</w:t>
                  </w:r>
                  <w:proofErr w:type="spellEnd"/>
                  <w:r w:rsidRPr="00E21EB1">
                    <w:rPr>
                      <w:rFonts w:ascii="Arial" w:hAnsi="Arial" w:cs="Arial"/>
                      <w:bCs/>
                      <w:color w:val="000000" w:themeColor="text1"/>
                      <w:kern w:val="24"/>
                      <w:lang w:val="en-US"/>
                    </w:rPr>
                    <w:t xml:space="preserve">, ulcerative colitis </w:t>
                  </w:r>
                </w:p>
                <w:p w:rsidR="0075730F" w:rsidRPr="00E21EB1" w:rsidRDefault="00C871DF" w:rsidP="00C871DF">
                  <w:pPr>
                    <w:pStyle w:val="NormalWeb"/>
                    <w:spacing w:before="0" w:beforeAutospacing="0" w:after="0" w:afterAutospacing="0"/>
                  </w:pPr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1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val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2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leuc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3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isoleuc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4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isobutyrat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5,ethanol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6, lactate; 7, alanine; 8, lysine; 9, arginine; 10, acetate; 11, N-acetyl glycoprotein (NAG); 12, glutamine; 13, glutamate; 14, acetoacetate; 15, pyruvate; 16, citrate; 17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creat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18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creatin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19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chol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20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glycerophos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hocholine</w:t>
                  </w:r>
                  <w:proofErr w:type="spellEnd"/>
                  <w:r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 (GPC); 21, </w:t>
                  </w:r>
                  <w:proofErr w:type="spellStart"/>
                  <w:r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glycine</w:t>
                  </w:r>
                  <w:proofErr w:type="spellEnd"/>
                  <w:r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</w:t>
                  </w:r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22, b-glucose; 23, </w:t>
                  </w:r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l-GR"/>
                    </w:rPr>
                    <w:t>α</w:t>
                  </w:r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-glucose; 24, tyrosine; 25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histid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26, phenylalanine; 27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format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28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Trigonelline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; 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U1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, U2, U3, unknown metabolites; p1, high density lipoproteins (HDL); p2, low density lipoproteins (LDL); p3, very low density lipoproteins (VLDL); </w:t>
                  </w:r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  <w:t>p4</w:t>
                  </w:r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, lipids;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5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, lipid (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unsatured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 fatty acids);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6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olyunsatured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 fatty acids (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UFA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);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7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, </w:t>
                  </w:r>
                  <w:proofErr w:type="spellStart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unsatured</w:t>
                  </w:r>
                  <w:proofErr w:type="spellEnd"/>
                  <w:r w:rsidRPr="00C871DF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 xml:space="preserve"> fatty acids (UFA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)</w:t>
                  </w:r>
                </w:p>
              </w:txbxContent>
            </v:textbox>
            <w10:wrap type="through"/>
          </v:rect>
        </w:pict>
      </w:r>
      <w:bookmarkEnd w:id="0"/>
      <w:r w:rsidR="0075730F" w:rsidRPr="0075730F">
        <w:rPr>
          <w:lang w:val="en-US"/>
        </w:rPr>
        <w:t xml:space="preserve"> </w:t>
      </w:r>
      <w:r w:rsidR="00313BAE" w:rsidRPr="00313BAE">
        <w:t xml:space="preserve"> </w:t>
      </w:r>
      <w:r w:rsidR="0075730F" w:rsidRPr="0075730F">
        <w:rPr>
          <w:noProof/>
          <w:lang w:val="en-US"/>
        </w:rPr>
        <w:t xml:space="preserve"> </w:t>
      </w:r>
      <w:r w:rsidR="001B0218">
        <w:rPr>
          <w:noProof/>
          <w:lang w:val="en-US" w:eastAsia="en-US"/>
        </w:rPr>
        <w:drawing>
          <wp:inline distT="0" distB="0" distL="0" distR="0">
            <wp:extent cx="5670430" cy="3243326"/>
            <wp:effectExtent l="0" t="0" r="6985" b="0"/>
            <wp:docPr id="19588" name="图片 195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970" cy="3245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77313" w:rsidSect="00F73EC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0"/>
  </w:docVars>
  <w:rsids>
    <w:rsidRoot w:val="00177313"/>
    <w:rsid w:val="000223AE"/>
    <w:rsid w:val="00085697"/>
    <w:rsid w:val="0009414B"/>
    <w:rsid w:val="000B6C4B"/>
    <w:rsid w:val="000E1DBD"/>
    <w:rsid w:val="00177313"/>
    <w:rsid w:val="001814DE"/>
    <w:rsid w:val="001B0218"/>
    <w:rsid w:val="00292D1E"/>
    <w:rsid w:val="00313BAE"/>
    <w:rsid w:val="0075730F"/>
    <w:rsid w:val="00772D03"/>
    <w:rsid w:val="00914BDD"/>
    <w:rsid w:val="00955202"/>
    <w:rsid w:val="00A06720"/>
    <w:rsid w:val="00C871DF"/>
    <w:rsid w:val="00DB0BB2"/>
    <w:rsid w:val="00E21EB1"/>
    <w:rsid w:val="00E94E92"/>
    <w:rsid w:val="00F73EC6"/>
    <w:rsid w:val="00FB1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3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1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773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7731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7731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773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97E5F6-62EC-40FB-8081-D2E0B0A32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4</cp:revision>
  <dcterms:created xsi:type="dcterms:W3CDTF">2017-08-19T15:46:00Z</dcterms:created>
  <dcterms:modified xsi:type="dcterms:W3CDTF">2017-09-29T21:29:00Z</dcterms:modified>
</cp:coreProperties>
</file>